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le S4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ttributable age-standardized deaths and DALYs percent by ischemic stroke risk factors i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99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d by sex in Global</w:t>
      </w:r>
    </w:p>
    <w:p>
      <w:pPr>
        <w:jc w:val="center"/>
        <w:rPr>
          <w:rFonts w:hint="default"/>
          <w:lang w:val="en-US" w:eastAsia="zh-CN"/>
        </w:rPr>
      </w:pPr>
      <w:bookmarkStart w:id="0" w:name="_GoBack"/>
      <w:bookmarkEnd w:id="0"/>
    </w:p>
    <w:tbl>
      <w:tblPr>
        <w:tblStyle w:val="2"/>
        <w:tblW w:w="105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52"/>
        <w:gridCol w:w="1416"/>
        <w:gridCol w:w="1560"/>
        <w:gridCol w:w="1584"/>
        <w:gridCol w:w="1464"/>
        <w:gridCol w:w="13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2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deaths percent (95% UI)</w:t>
            </w:r>
          </w:p>
        </w:tc>
        <w:tc>
          <w:tcPr>
            <w:tcW w:w="442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standardized DALYs percent (95% U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risk factor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6 (82.85 to 93.5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2 (84.73 to 94.17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6 (81.34 to 93.03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2 (82.96 to 92.84)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3 (84.72 to 93.53)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2 (81.1 to 92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el 1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6 (31.7 to 45.0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9 (33.12 to 47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8 (30.37 to 43.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3 (31.98 to 4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5 (33.02 to 47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5 (31.03 to 44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havioral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6 (22.15 to 45.5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8 (32.13 to 55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6 (14.34 to 38.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3 (28.17 to 49.9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7 (36.86 to 59.5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4 (19.86 to 42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c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4 (65.92 to 85.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1 (65.17 to 85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6 (66.87 to 86.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4 (65.23 to 85.1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2 (65.02 to 84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1 (65.78 to 85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al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usehold air pollution from solid fuel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8 (11.91 to 2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7 (13.14 to 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3 (11.1 to 19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2 (11.08 to 50.0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2 (11.66 to 50.0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8 (13.19 to 22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temperatur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-0.02 to 1.3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-0.01 to 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(-0.04 to 1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8 (9.28 to 17.4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3 (9.46 to 17.9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 (-0.01 to 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temperatur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 (6.4 to 8.3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 (6.15 to 7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 (6.6 to 8.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 (1.45 to 3.7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1.74 to 4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 (5.6 to 7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d exposur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 (-0.74 to 12.5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4 (-0.91 to 15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-0.6 to 10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1.44 to 8.4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 (1.45 to 6.8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 (-0.65 to 11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havioral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1 (9.06 to 13.0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4 (17.3 to 23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 (2.97 to 4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 (3 to 5.7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 (2.3 to 4.4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 (3.87 to 5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hand smok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 (2.61 to 5.1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 (2.06 to 4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 (2.97 to 5.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3 (43.56 to 68.2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6 (42.37 to 67.6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 (3.62 to 6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(-0.63 to 14.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 (-1.14 to 22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 (-0.28 to 8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 (5.47 to 7.0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 (5.32 to 6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 (-0.3 to 7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physical activit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 (-0.38 to 8.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0.44 to 6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-1.03 to 9.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 (0.08 to 0.2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 (0.07 to 0.2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 (1.44 to 9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c ris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ystolic blood pressur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4 (44.97 to 70.0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3 (43.22 to 68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6 (45.95 to 71.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3 (13.45 to 22.9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 (14.09 to 23.5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1 (44.33 to 69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LDL cholester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4 (9.02 to 47.6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 (9.31 to 47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 (8.78 to 47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 (11.69 to 15.9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4 (20.96 to 27.3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5 (10.76 to 5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fasting plasma gluco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7 (11.32 to 17.7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4 (11.73 to 18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2 (11.06 to 17.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 (-0.79 to 13.7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 (-0.95 to 16.3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3 (10.39 to 16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body-mass index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 (0.55 to 7.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 (0.48 to 6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 (0.6 to 8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 (-0.76 to 14.6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 (-1.33 to 22.2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 (0.75 to 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dysfunctio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 (6.69 to 13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 (6.85 to 1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 (6.6 to 13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0 to 1.2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01 to 1.3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4 (7.23 to 13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high in sodiu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 (2.11 to 20.1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6 (3.2 to 23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 (1.18 to 17.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 to 0.0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 (0.01 to 0.0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2 (1.61 to 18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high in red mea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 (-0.61 to 0.7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 (-0.68 to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 (-0.55 to 0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 (-5.33 to 13.8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 (-6.08 to 15.0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 (-0.68 to 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low in whole grai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 (-3.42 to 10.7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 (-4.05 to 12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-2.92 to 9.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 (10.58 to 16.5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2 (10.84 to 16.9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 (-4.65 to 12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low in frui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0.85 to 4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 (1.32 to 4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 (0.46 to 3.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 (-0.72 to 1.3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 (-0.78 to 1.5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 (1.83 to 5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low in fib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-0.07 to 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-0.06 to 3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-0.12 to 2.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(0.25 to 1.9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22 to 1.6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 (-0.08 to 3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low in vegetabl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0.53 to 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0.83 to 3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0.19 to 2.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 (2.08 to 5.7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 (2.33 to 6.0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1.2 to 3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low in polyunsaturated fatty acid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 to 0.0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 to 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 to 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 (0.68 to 8.7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 (0.59 to 7.6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 (0.01 to 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high in sugar-sweetened beverag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8 to 0.2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 (0.08 to 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 (0.09 to 0.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 (2.59 to 21.2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8 (3.73 to 24.2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9 to 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 high in processed meat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26 to 1.99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22 to 1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28 to 2.22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1 (7.32 to 12.96)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6 (7.41 to 12.7)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28 to 2.24)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yYjJlYTJjMTdhMWMyZWQ4OTQ0YmFmY2Q2MGQwMzMifQ=="/>
  </w:docVars>
  <w:rsids>
    <w:rsidRoot w:val="2D3437A4"/>
    <w:rsid w:val="2566348C"/>
    <w:rsid w:val="2D3437A4"/>
    <w:rsid w:val="329B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66</Words>
  <Characters>3460</Characters>
  <Lines>0</Lines>
  <Paragraphs>0</Paragraphs>
  <TotalTime>0</TotalTime>
  <ScaleCrop>false</ScaleCrop>
  <LinksUpToDate>false</LinksUpToDate>
  <CharactersWithSpaces>4025</CharactersWithSpaces>
  <Application>WPS Office_11.1.0.10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09:42:00Z</dcterms:created>
  <dc:creator>禄写年华</dc:creator>
  <cp:lastModifiedBy>zeus</cp:lastModifiedBy>
  <dcterms:modified xsi:type="dcterms:W3CDTF">2024-07-21T15:4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086FDF41D9F14BB3A940BCD7037BF3A3_11</vt:lpwstr>
  </property>
</Properties>
</file>